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6455AEA1" w:rsidR="00EC6291" w:rsidRPr="00CB4D4D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B4D4D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CB4D4D" w:rsidRPr="00CB4D4D">
        <w:rPr>
          <w:rFonts w:asciiTheme="majorHAnsi" w:hAnsiTheme="majorHAnsi" w:cstheme="majorHAnsi"/>
          <w:b/>
          <w:sz w:val="22"/>
          <w:szCs w:val="22"/>
        </w:rPr>
        <w:t>November 5,</w:t>
      </w:r>
      <w:r w:rsidR="00AB2C0A" w:rsidRPr="00CB4D4D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0E4DFD9A" w:rsidR="00EC6291" w:rsidRPr="00CB4D4D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B4D4D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901ECF" w:rsidRPr="00CB4D4D">
        <w:rPr>
          <w:rFonts w:asciiTheme="majorHAnsi" w:hAnsiTheme="majorHAnsi" w:cstheme="majorHAnsi"/>
          <w:b/>
          <w:sz w:val="22"/>
          <w:szCs w:val="22"/>
        </w:rPr>
        <w:t>Bari Kowal</w:t>
      </w:r>
    </w:p>
    <w:p w14:paraId="55844D06" w14:textId="0F7FB1DF" w:rsidR="008F25A9" w:rsidRPr="00CB4D4D" w:rsidRDefault="00EC6291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B4D4D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CB4D4D" w:rsidRPr="00CB4D4D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266F975C" w14:textId="77777777" w:rsidR="00AB2C0A" w:rsidRPr="008F25A9" w:rsidRDefault="00AB2C0A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48B769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B4D4D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B2C0A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B4D4D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6-09T17:23:00Z</dcterms:created>
  <dcterms:modified xsi:type="dcterms:W3CDTF">2021-11-04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